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4B4" w:rsidRPr="001C0431" w:rsidRDefault="003D5BD9" w:rsidP="003A14B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dditional file 4:</w:t>
      </w:r>
      <w:r w:rsidR="003A14B4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T</w:t>
      </w:r>
      <w:r w:rsidR="003A14B4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</w:t>
      </w:r>
      <w:r w:rsidR="00817032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3A</w:t>
      </w:r>
    </w:p>
    <w:p w:rsidR="003A14B4" w:rsidRPr="001C0431" w:rsidRDefault="003A14B4" w:rsidP="003A14B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Mechanism of </w:t>
      </w:r>
      <w:r w:rsidR="00D35CE2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genetic change in</w:t>
      </w: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paired meningococcal carriage isolates in sequence type 11</w:t>
      </w:r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/>
      </w:tblPr>
      <w:tblGrid>
        <w:gridCol w:w="1053"/>
        <w:gridCol w:w="909"/>
        <w:gridCol w:w="849"/>
        <w:gridCol w:w="909"/>
        <w:gridCol w:w="894"/>
        <w:gridCol w:w="900"/>
        <w:gridCol w:w="900"/>
        <w:gridCol w:w="889"/>
        <w:gridCol w:w="816"/>
        <w:gridCol w:w="890"/>
        <w:gridCol w:w="890"/>
        <w:gridCol w:w="849"/>
        <w:gridCol w:w="890"/>
        <w:gridCol w:w="922"/>
        <w:gridCol w:w="890"/>
        <w:gridCol w:w="849"/>
        <w:gridCol w:w="849"/>
        <w:gridCol w:w="816"/>
      </w:tblGrid>
      <w:tr w:rsidR="0092467C" w:rsidRPr="001C0431" w:rsidTr="00771A04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ain mechanism of change in all 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Mut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Recombi-n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AG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</w:t>
            </w: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ombi-n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m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1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tspA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lg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ypotet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pu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emrB</w:t>
            </w:r>
          </w:p>
        </w:tc>
      </w:tr>
      <w:tr w:rsidR="0092467C" w:rsidRPr="001C0431" w:rsidTr="00771A04">
        <w:trPr>
          <w:trHeight w:val="315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2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6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52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22A3B" w:rsidRPr="001C0431" w:rsidRDefault="00C22A3B" w:rsidP="00C22A3B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="006E6371" w:rsidRPr="001C0431">
        <w:rPr>
          <w:rFonts w:ascii="Times New Roman" w:hAnsi="Times New Roman" w:cs="Times New Roman"/>
          <w:sz w:val="20"/>
          <w:lang w:val="en-US"/>
        </w:rPr>
        <w:t xml:space="preserve">PM </w:t>
      </w:r>
      <w:r w:rsidR="002A6907" w:rsidRPr="001C0431">
        <w:rPr>
          <w:rFonts w:ascii="Times New Roman" w:hAnsi="Times New Roman" w:cs="Times New Roman"/>
          <w:sz w:val="20"/>
          <w:lang w:val="en-US"/>
        </w:rPr>
        <w:t xml:space="preserve">or </w:t>
      </w:r>
      <w:r w:rsidR="006E6371" w:rsidRPr="001C0431">
        <w:rPr>
          <w:rFonts w:ascii="Times New Roman" w:hAnsi="Times New Roman" w:cs="Times New Roman"/>
          <w:sz w:val="20"/>
          <w:lang w:val="en-US"/>
        </w:rPr>
        <w:t xml:space="preserve">R </w:t>
      </w:r>
      <w:r w:rsidRPr="001C0431">
        <w:rPr>
          <w:rFonts w:ascii="Times New Roman" w:hAnsi="Times New Roman" w:cs="Times New Roman"/>
          <w:sz w:val="20"/>
          <w:lang w:val="en-US"/>
        </w:rPr>
        <w:t>seen in the same position</w:t>
      </w:r>
      <w:r w:rsidR="0061184E" w:rsidRPr="001C0431">
        <w:rPr>
          <w:rFonts w:ascii="Times New Roman" w:hAnsi="Times New Roman" w:cs="Times New Roman"/>
          <w:sz w:val="20"/>
          <w:lang w:val="en-US"/>
        </w:rPr>
        <w:t>(s)</w:t>
      </w:r>
      <w:r w:rsidRPr="001C0431">
        <w:rPr>
          <w:rFonts w:ascii="Times New Roman" w:hAnsi="Times New Roman" w:cs="Times New Roman"/>
          <w:sz w:val="20"/>
          <w:lang w:val="en-US"/>
        </w:rPr>
        <w:t xml:space="preserve"> in </w:t>
      </w:r>
      <w:r w:rsidR="0061184E" w:rsidRPr="001C0431">
        <w:rPr>
          <w:rFonts w:ascii="Times New Roman" w:hAnsi="Times New Roman" w:cs="Times New Roman"/>
          <w:sz w:val="20"/>
          <w:lang w:val="en-US"/>
        </w:rPr>
        <w:t xml:space="preserve">the gene in </w:t>
      </w:r>
      <w:r w:rsidRPr="001C0431">
        <w:rPr>
          <w:rFonts w:ascii="Times New Roman" w:hAnsi="Times New Roman" w:cs="Times New Roman"/>
          <w:sz w:val="20"/>
          <w:lang w:val="en-US"/>
        </w:rPr>
        <w:t>more than one pair.</w:t>
      </w:r>
    </w:p>
    <w:p w:rsidR="00FC2BB3" w:rsidRPr="001C0431" w:rsidRDefault="00771A04">
      <w:pPr>
        <w:rPr>
          <w:lang w:val="en-US"/>
        </w:rPr>
      </w:pPr>
      <w:r w:rsidRPr="001C0431">
        <w:rPr>
          <w:rFonts w:ascii="Times New Roman" w:hAnsi="Times New Roman" w:cs="Times New Roman"/>
          <w:sz w:val="20"/>
          <w:lang w:val="en-US"/>
        </w:rPr>
        <w:t>PM: point mutation, PV: phase variation, R: recombination</w:t>
      </w:r>
      <w:r w:rsidR="0092467C">
        <w:rPr>
          <w:rFonts w:ascii="Times New Roman" w:hAnsi="Times New Roman" w:cs="Times New Roman"/>
          <w:sz w:val="20"/>
          <w:lang w:val="en-US"/>
        </w:rPr>
        <w:t>, I: incomplete sequence</w:t>
      </w:r>
      <w:r w:rsidRPr="001C0431" w:rsidDel="00771A04">
        <w:rPr>
          <w:rFonts w:ascii="Times New Roman" w:hAnsi="Times New Roman" w:cs="Times New Roman"/>
          <w:sz w:val="20"/>
          <w:lang w:val="en-US"/>
        </w:rPr>
        <w:t xml:space="preserve"> </w:t>
      </w:r>
    </w:p>
    <w:p w:rsidR="00FC2BB3" w:rsidRPr="001C0431" w:rsidRDefault="00FC2BB3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E71D46" w:rsidRPr="001C0431" w:rsidRDefault="00E71D46">
      <w:pPr>
        <w:rPr>
          <w:lang w:val="en-US"/>
        </w:rPr>
      </w:pPr>
    </w:p>
    <w:p w:rsidR="00E71D46" w:rsidRPr="001C0431" w:rsidRDefault="00E71D46">
      <w:pPr>
        <w:rPr>
          <w:lang w:val="en-US"/>
        </w:rPr>
      </w:pPr>
    </w:p>
    <w:p w:rsidR="00E71D46" w:rsidRPr="001C0431" w:rsidRDefault="00E71D46">
      <w:pPr>
        <w:rPr>
          <w:lang w:val="en-US"/>
        </w:rPr>
      </w:pPr>
    </w:p>
    <w:p w:rsidR="00FC2BB3" w:rsidRPr="001C0431" w:rsidRDefault="00FC2BB3" w:rsidP="00FC2B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lastRenderedPageBreak/>
        <w:t xml:space="preserve">Supplementary table </w:t>
      </w:r>
      <w:r w:rsidR="00817032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3B</w:t>
      </w:r>
    </w:p>
    <w:p w:rsidR="00FC2BB3" w:rsidRPr="001C0431" w:rsidRDefault="00D35CE2" w:rsidP="00FC2B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Mechanism of genetic change in </w:t>
      </w:r>
      <w:r w:rsidR="00FC2BB3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paired meningococcal carriage isolates in sequence type 53</w:t>
      </w:r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/>
      </w:tblPr>
      <w:tblGrid>
        <w:gridCol w:w="1053"/>
        <w:gridCol w:w="909"/>
        <w:gridCol w:w="849"/>
        <w:gridCol w:w="909"/>
        <w:gridCol w:w="894"/>
        <w:gridCol w:w="900"/>
        <w:gridCol w:w="900"/>
        <w:gridCol w:w="889"/>
        <w:gridCol w:w="816"/>
        <w:gridCol w:w="890"/>
        <w:gridCol w:w="890"/>
        <w:gridCol w:w="849"/>
        <w:gridCol w:w="890"/>
        <w:gridCol w:w="922"/>
        <w:gridCol w:w="890"/>
        <w:gridCol w:w="849"/>
        <w:gridCol w:w="849"/>
        <w:gridCol w:w="816"/>
      </w:tblGrid>
      <w:tr w:rsidR="0092467C" w:rsidRPr="001C0431" w:rsidTr="00771A04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ain mechanism of change in all 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Mut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Recombi-n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AG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</w:t>
            </w: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ombi-n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m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1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tspA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lg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ypotet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pu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emrB</w:t>
            </w:r>
          </w:p>
        </w:tc>
      </w:tr>
      <w:tr w:rsidR="0092467C" w:rsidRPr="001C0431" w:rsidTr="00771A04">
        <w:trPr>
          <w:trHeight w:val="315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2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6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52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04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04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04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04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D56D8E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71A04" w:rsidRPr="001C0431" w:rsidRDefault="00771A04" w:rsidP="00771A04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1C0431">
        <w:rPr>
          <w:rFonts w:ascii="Times New Roman" w:hAnsi="Times New Roman" w:cs="Times New Roman"/>
          <w:sz w:val="20"/>
          <w:lang w:val="en-US"/>
        </w:rPr>
        <w:t>PM seen in the same position(s) in the gene in more than one pair.</w:t>
      </w:r>
    </w:p>
    <w:p w:rsidR="006E6371" w:rsidRPr="001C0431" w:rsidRDefault="006E6371" w:rsidP="00C22A3B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lang w:val="en-US"/>
        </w:rPr>
        <w:t>D: Deletion, GC: gene conversion, PM: point mutation, PV: phase variation, R: recombination</w:t>
      </w:r>
      <w:r w:rsidR="007C4C08">
        <w:rPr>
          <w:rFonts w:ascii="Times New Roman" w:hAnsi="Times New Roman" w:cs="Times New Roman"/>
          <w:sz w:val="20"/>
          <w:lang w:val="en-US"/>
        </w:rPr>
        <w:t>, I: incomplete sequence</w:t>
      </w:r>
    </w:p>
    <w:p w:rsidR="00FC2BB3" w:rsidRPr="001C0431" w:rsidRDefault="00FC2BB3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C22A3B" w:rsidRPr="001C0431" w:rsidRDefault="00C22A3B">
      <w:pPr>
        <w:rPr>
          <w:lang w:val="en-US"/>
        </w:rPr>
      </w:pPr>
    </w:p>
    <w:p w:rsidR="00C22A3B" w:rsidRPr="001C0431" w:rsidRDefault="00C22A3B">
      <w:pPr>
        <w:rPr>
          <w:lang w:val="en-US"/>
        </w:rPr>
      </w:pPr>
    </w:p>
    <w:p w:rsidR="00FC2BB3" w:rsidRPr="001C0431" w:rsidRDefault="00FC2BB3">
      <w:pPr>
        <w:rPr>
          <w:lang w:val="en-US"/>
        </w:rPr>
      </w:pPr>
    </w:p>
    <w:p w:rsidR="00817032" w:rsidRPr="001C0431" w:rsidRDefault="00817032">
      <w:pPr>
        <w:rPr>
          <w:lang w:val="en-US"/>
        </w:rPr>
      </w:pPr>
    </w:p>
    <w:p w:rsidR="00FC2BB3" w:rsidRPr="001C0431" w:rsidRDefault="00FC2BB3" w:rsidP="00FC2B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lastRenderedPageBreak/>
        <w:t xml:space="preserve">Supplementary table </w:t>
      </w:r>
      <w:r w:rsidR="00817032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3C</w:t>
      </w:r>
    </w:p>
    <w:p w:rsidR="00FC2BB3" w:rsidRPr="001C0431" w:rsidRDefault="00D35CE2" w:rsidP="00771A0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Mechanism of genetic change in </w:t>
      </w:r>
      <w:r w:rsidR="00FC2BB3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paired meningococcal carriage isolates in sequence type 192</w:t>
      </w:r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/>
      </w:tblPr>
      <w:tblGrid>
        <w:gridCol w:w="1053"/>
        <w:gridCol w:w="909"/>
        <w:gridCol w:w="849"/>
        <w:gridCol w:w="909"/>
        <w:gridCol w:w="894"/>
        <w:gridCol w:w="900"/>
        <w:gridCol w:w="900"/>
        <w:gridCol w:w="889"/>
        <w:gridCol w:w="816"/>
        <w:gridCol w:w="890"/>
        <w:gridCol w:w="890"/>
        <w:gridCol w:w="849"/>
        <w:gridCol w:w="890"/>
        <w:gridCol w:w="922"/>
        <w:gridCol w:w="890"/>
        <w:gridCol w:w="849"/>
        <w:gridCol w:w="849"/>
        <w:gridCol w:w="816"/>
      </w:tblGrid>
      <w:tr w:rsidR="0092467C" w:rsidRPr="001C0431" w:rsidTr="00771A04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ain mechanism of change in all 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Mut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Recombi-n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AG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c</w:t>
            </w: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ombi-n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m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1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tspA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lg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ypotet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pu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emrB</w:t>
            </w:r>
          </w:p>
        </w:tc>
      </w:tr>
      <w:tr w:rsidR="0092467C" w:rsidRPr="001C0431" w:rsidTr="00771A04">
        <w:trPr>
          <w:trHeight w:val="315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2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6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52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D56D8E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D56D8E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D56D8E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D56D8E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56D8E" w:rsidRPr="001C0431" w:rsidTr="0092467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:rsidR="00771A04" w:rsidRPr="001C0431" w:rsidRDefault="00771A04" w:rsidP="00771A04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1C0431">
        <w:rPr>
          <w:rFonts w:ascii="Times New Roman" w:hAnsi="Times New Roman" w:cs="Times New Roman"/>
          <w:sz w:val="20"/>
          <w:lang w:val="en-US"/>
        </w:rPr>
        <w:t>PM or R seen in the same position(s) in the gene in more than one pair.</w:t>
      </w:r>
    </w:p>
    <w:p w:rsidR="006E6371" w:rsidRPr="001C0431" w:rsidRDefault="006E6371" w:rsidP="00C22A3B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lang w:val="en-US"/>
        </w:rPr>
        <w:t>D: Deletion, GC: gene conversion, PM: point mutation, PV: phase variation, R: recombination</w:t>
      </w:r>
      <w:r w:rsidR="0092467C">
        <w:rPr>
          <w:rFonts w:ascii="Times New Roman" w:hAnsi="Times New Roman" w:cs="Times New Roman"/>
          <w:sz w:val="20"/>
          <w:lang w:val="en-US"/>
        </w:rPr>
        <w:t>, I: incomplete sequence</w:t>
      </w:r>
    </w:p>
    <w:p w:rsidR="00C22A3B" w:rsidRDefault="00C22A3B" w:rsidP="00FC2BB3">
      <w:pPr>
        <w:rPr>
          <w:lang w:val="en-US"/>
        </w:rPr>
      </w:pPr>
    </w:p>
    <w:p w:rsidR="00E45CDE" w:rsidRDefault="00E45CDE" w:rsidP="00FC2BB3">
      <w:pPr>
        <w:rPr>
          <w:lang w:val="en-US"/>
        </w:rPr>
      </w:pPr>
    </w:p>
    <w:p w:rsidR="00E45CDE" w:rsidRPr="001C0431" w:rsidRDefault="00E45CDE" w:rsidP="00FC2BB3">
      <w:pPr>
        <w:rPr>
          <w:lang w:val="en-US"/>
        </w:rPr>
      </w:pPr>
    </w:p>
    <w:p w:rsidR="00E71D46" w:rsidRPr="001C0431" w:rsidRDefault="00E71D46" w:rsidP="00E71D4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lastRenderedPageBreak/>
        <w:t xml:space="preserve">Supplementary table </w:t>
      </w:r>
      <w:r w:rsidR="00817032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3D</w:t>
      </w:r>
    </w:p>
    <w:p w:rsidR="00E71D46" w:rsidRPr="001C0431" w:rsidRDefault="00D35CE2" w:rsidP="00E71D4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Mechanism of genetic change in </w:t>
      </w:r>
      <w:r w:rsidR="00E71D46" w:rsidRPr="001C0431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paired meningococcal carriage isolates in sequence type 2880</w:t>
      </w:r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/>
      </w:tblPr>
      <w:tblGrid>
        <w:gridCol w:w="1053"/>
        <w:gridCol w:w="909"/>
        <w:gridCol w:w="849"/>
        <w:gridCol w:w="909"/>
        <w:gridCol w:w="894"/>
        <w:gridCol w:w="900"/>
        <w:gridCol w:w="900"/>
        <w:gridCol w:w="889"/>
        <w:gridCol w:w="816"/>
        <w:gridCol w:w="890"/>
        <w:gridCol w:w="890"/>
        <w:gridCol w:w="849"/>
        <w:gridCol w:w="890"/>
        <w:gridCol w:w="922"/>
        <w:gridCol w:w="890"/>
        <w:gridCol w:w="849"/>
        <w:gridCol w:w="849"/>
        <w:gridCol w:w="816"/>
      </w:tblGrid>
      <w:tr w:rsidR="0092467C" w:rsidRPr="001C0431" w:rsidTr="00771A04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ain mechanism of change in all 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Mut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Recombi-n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Gene conver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AG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CTT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Phase variation (poly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combi-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c</w:t>
            </w: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ombi-nation</w:t>
            </w:r>
          </w:p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Mutation 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m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opa1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g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tsp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lg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ypotet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pu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utativ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emrB</w:t>
            </w:r>
          </w:p>
        </w:tc>
      </w:tr>
      <w:tr w:rsidR="0092467C" w:rsidRPr="001C0431" w:rsidTr="00771A04">
        <w:trPr>
          <w:trHeight w:val="315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2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p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6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0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>NEIS1852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467C" w:rsidRPr="001C0431" w:rsidRDefault="0092467C" w:rsidP="002A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*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2467C" w:rsidRPr="001C0431" w:rsidTr="00771A0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2467C" w:rsidRPr="001C0431" w:rsidRDefault="0092467C" w:rsidP="002A6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67C" w:rsidRPr="001C0431" w:rsidRDefault="0092467C" w:rsidP="002A69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71A04" w:rsidRPr="001C0431" w:rsidRDefault="00771A04" w:rsidP="00771A04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1C0431">
        <w:rPr>
          <w:rFonts w:ascii="Times New Roman" w:hAnsi="Times New Roman" w:cs="Times New Roman"/>
          <w:sz w:val="20"/>
          <w:lang w:val="en-US"/>
        </w:rPr>
        <w:t>PM or R seen in the same position(s) in the gene in more than one pair.</w:t>
      </w:r>
    </w:p>
    <w:p w:rsidR="006E6371" w:rsidRPr="001C0431" w:rsidRDefault="006E6371" w:rsidP="00C22A3B">
      <w:pPr>
        <w:rPr>
          <w:rFonts w:ascii="Times New Roman" w:hAnsi="Times New Roman" w:cs="Times New Roman"/>
          <w:sz w:val="20"/>
          <w:lang w:val="en-US"/>
        </w:rPr>
      </w:pPr>
      <w:r w:rsidRPr="001C0431">
        <w:rPr>
          <w:rFonts w:ascii="Times New Roman" w:hAnsi="Times New Roman" w:cs="Times New Roman"/>
          <w:sz w:val="20"/>
          <w:lang w:val="en-US"/>
        </w:rPr>
        <w:t>GC: gene conversion, PM: point mutation, PV: phase variation, R: recombination</w:t>
      </w:r>
    </w:p>
    <w:p w:rsidR="00FC2BB3" w:rsidRPr="001C0431" w:rsidRDefault="00FC2BB3">
      <w:pPr>
        <w:rPr>
          <w:lang w:val="en-US"/>
        </w:rPr>
      </w:pPr>
    </w:p>
    <w:sectPr w:rsidR="00FC2BB3" w:rsidRPr="001C0431" w:rsidSect="003A14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3A14B4"/>
    <w:rsid w:val="00060696"/>
    <w:rsid w:val="00066753"/>
    <w:rsid w:val="000D2630"/>
    <w:rsid w:val="001C0431"/>
    <w:rsid w:val="002A6907"/>
    <w:rsid w:val="003A14B4"/>
    <w:rsid w:val="003D5BD9"/>
    <w:rsid w:val="004D4A48"/>
    <w:rsid w:val="0050721E"/>
    <w:rsid w:val="005F6F6D"/>
    <w:rsid w:val="0061184E"/>
    <w:rsid w:val="006E6371"/>
    <w:rsid w:val="00771A04"/>
    <w:rsid w:val="007C4C08"/>
    <w:rsid w:val="00804732"/>
    <w:rsid w:val="008075DE"/>
    <w:rsid w:val="008158D0"/>
    <w:rsid w:val="00817032"/>
    <w:rsid w:val="008272FC"/>
    <w:rsid w:val="008943C0"/>
    <w:rsid w:val="0092467C"/>
    <w:rsid w:val="009445CE"/>
    <w:rsid w:val="00A27882"/>
    <w:rsid w:val="00AE09FC"/>
    <w:rsid w:val="00C22A3B"/>
    <w:rsid w:val="00C75F35"/>
    <w:rsid w:val="00C81BB5"/>
    <w:rsid w:val="00D35CE2"/>
    <w:rsid w:val="00D56D8E"/>
    <w:rsid w:val="00DF5C6C"/>
    <w:rsid w:val="00E45CDE"/>
    <w:rsid w:val="00E71D46"/>
    <w:rsid w:val="00F73F6F"/>
    <w:rsid w:val="00FC2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14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4B4"/>
    <w:rPr>
      <w:color w:val="954F72"/>
      <w:u w:val="single"/>
    </w:rPr>
  </w:style>
  <w:style w:type="paragraph" w:customStyle="1" w:styleId="xl65">
    <w:name w:val="xl65"/>
    <w:basedOn w:val="Normal"/>
    <w:rsid w:val="003A14B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8">
    <w:name w:val="xl68"/>
    <w:basedOn w:val="Normal"/>
    <w:rsid w:val="003A14B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9">
    <w:name w:val="xl69"/>
    <w:basedOn w:val="Normal"/>
    <w:rsid w:val="003A14B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1">
    <w:name w:val="xl71"/>
    <w:basedOn w:val="Normal"/>
    <w:rsid w:val="003A14B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2">
    <w:name w:val="xl72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3">
    <w:name w:val="xl73"/>
    <w:basedOn w:val="Normal"/>
    <w:rsid w:val="003A14B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4">
    <w:name w:val="xl74"/>
    <w:basedOn w:val="Normal"/>
    <w:rsid w:val="003A14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5">
    <w:name w:val="xl75"/>
    <w:basedOn w:val="Normal"/>
    <w:rsid w:val="003A14B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6">
    <w:name w:val="xl76"/>
    <w:basedOn w:val="Normal"/>
    <w:rsid w:val="003A14B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7">
    <w:name w:val="xl77"/>
    <w:basedOn w:val="Normal"/>
    <w:rsid w:val="003A14B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8">
    <w:name w:val="xl78"/>
    <w:basedOn w:val="Normal"/>
    <w:rsid w:val="003A14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9">
    <w:name w:val="xl79"/>
    <w:basedOn w:val="Normal"/>
    <w:rsid w:val="003A14B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0">
    <w:name w:val="xl80"/>
    <w:basedOn w:val="Normal"/>
    <w:rsid w:val="003A14B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1">
    <w:name w:val="xl81"/>
    <w:basedOn w:val="Normal"/>
    <w:rsid w:val="003A14B4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2">
    <w:name w:val="xl82"/>
    <w:basedOn w:val="Normal"/>
    <w:rsid w:val="003A14B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3">
    <w:name w:val="xl83"/>
    <w:basedOn w:val="Normal"/>
    <w:rsid w:val="003A14B4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4">
    <w:name w:val="xl84"/>
    <w:basedOn w:val="Normal"/>
    <w:rsid w:val="003A14B4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5">
    <w:name w:val="xl85"/>
    <w:basedOn w:val="Normal"/>
    <w:rsid w:val="003A14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86">
    <w:name w:val="xl86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customStyle="1" w:styleId="xl87">
    <w:name w:val="xl87"/>
    <w:basedOn w:val="Normal"/>
    <w:rsid w:val="003A14B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88">
    <w:name w:val="xl88"/>
    <w:basedOn w:val="Normal"/>
    <w:rsid w:val="003A1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89">
    <w:name w:val="xl89"/>
    <w:basedOn w:val="Normal"/>
    <w:rsid w:val="003A14B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0">
    <w:name w:val="xl90"/>
    <w:basedOn w:val="Normal"/>
    <w:rsid w:val="003A14B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91">
    <w:name w:val="xl91"/>
    <w:basedOn w:val="Normal"/>
    <w:rsid w:val="003A14B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3A1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4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4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0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31344-7534-4723-8830-C238F45F2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8</Words>
  <Characters>5041</Characters>
  <Application>Microsoft Office Word</Application>
  <DocSecurity>0</DocSecurity>
  <Lines>2520</Lines>
  <Paragraphs>129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årnes, Guro Kristine</dc:creator>
  <cp:keywords/>
  <dc:description/>
  <cp:lastModifiedBy>CLORICO</cp:lastModifiedBy>
  <cp:revision>3</cp:revision>
  <cp:lastPrinted>2017-05-02T10:28:00Z</cp:lastPrinted>
  <dcterms:created xsi:type="dcterms:W3CDTF">2017-05-05T19:59:00Z</dcterms:created>
  <dcterms:modified xsi:type="dcterms:W3CDTF">2017-05-20T02:02:00Z</dcterms:modified>
</cp:coreProperties>
</file>